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Table S1 More detailed information about the PCR steps.</w:t>
      </w:r>
      <w:bookmarkStart w:id="0" w:name="_GoBack"/>
      <w:bookmarkEnd w:id="0"/>
    </w:p>
    <w:tbl>
      <w:tblPr>
        <w:tblStyle w:val="3"/>
        <w:tblW w:w="139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07"/>
        <w:gridCol w:w="903"/>
        <w:gridCol w:w="2513"/>
        <w:gridCol w:w="1144"/>
        <w:gridCol w:w="3113"/>
        <w:gridCol w:w="7"/>
        <w:gridCol w:w="1499"/>
        <w:gridCol w:w="1701"/>
        <w:gridCol w:w="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23" w:type="dxa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PCR</w:t>
            </w:r>
          </w:p>
        </w:tc>
        <w:tc>
          <w:tcPr>
            <w:tcW w:w="11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321" w:type="dxa"/>
            <w:gridSpan w:val="5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 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xBuffer</w:t>
            </w:r>
          </w:p>
        </w:tc>
        <w:tc>
          <w:tcPr>
            <w:tcW w:w="3416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μL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xBuffer</w:t>
            </w:r>
          </w:p>
        </w:tc>
        <w:tc>
          <w:tcPr>
            <w:tcW w:w="3201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TP (10mM)</w:t>
            </w:r>
          </w:p>
        </w:tc>
        <w:tc>
          <w:tcPr>
            <w:tcW w:w="3416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μL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TP (10mM)</w:t>
            </w:r>
          </w:p>
        </w:tc>
        <w:tc>
          <w:tcPr>
            <w:tcW w:w="3201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5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polymerase</w:t>
            </w:r>
          </w:p>
        </w:tc>
        <w:tc>
          <w:tcPr>
            <w:tcW w:w="3416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U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 polymerase</w:t>
            </w:r>
          </w:p>
        </w:tc>
        <w:tc>
          <w:tcPr>
            <w:tcW w:w="3201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 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5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/R Inner primer(10 uM)</w:t>
            </w:r>
          </w:p>
        </w:tc>
        <w:tc>
          <w:tcPr>
            <w:tcW w:w="3416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ch 1μL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/R Outer primer(10 uM)</w:t>
            </w:r>
          </w:p>
        </w:tc>
        <w:tc>
          <w:tcPr>
            <w:tcW w:w="3201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ch 1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late</w:t>
            </w:r>
          </w:p>
        </w:tc>
        <w:tc>
          <w:tcPr>
            <w:tcW w:w="3416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ng-50ng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mplate</w:t>
            </w:r>
          </w:p>
        </w:tc>
        <w:tc>
          <w:tcPr>
            <w:tcW w:w="3201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u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5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3416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l up to 50 μL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H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3201" w:type="dxa"/>
            <w:gridSpan w:val="3"/>
            <w:shd w:val="clear" w:color="auto" w:fill="auto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ll up to e0 μ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" w:type="dxa"/>
          <w:trHeight w:val="301" w:hRule="atLeast"/>
        </w:trPr>
        <w:tc>
          <w:tcPr>
            <w:tcW w:w="6523" w:type="dxa"/>
            <w:gridSpan w:val="3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st PCR system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320" w:type="dxa"/>
            <w:gridSpan w:val="4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 PCR sys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6523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instrument(Applied Biosystems 9700 , USA)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321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 instrument(Applied Biosystems 9700 , US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min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cycles</w:t>
            </w: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113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cycles</w:t>
            </w:r>
          </w:p>
        </w:tc>
        <w:tc>
          <w:tcPr>
            <w:tcW w:w="1506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3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310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25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min</w:t>
            </w:r>
          </w:p>
        </w:tc>
        <w:tc>
          <w:tcPr>
            <w:tcW w:w="11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m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31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0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251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preservation</w:t>
            </w:r>
          </w:p>
        </w:tc>
        <w:tc>
          <w:tcPr>
            <w:tcW w:w="11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11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06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℃</w:t>
            </w:r>
          </w:p>
        </w:tc>
        <w:tc>
          <w:tcPr>
            <w:tcW w:w="1702" w:type="dxa"/>
            <w:gridSpan w:val="2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preservation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center"/>
        <w:outlineLvl w:val="9"/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The electrophoresis (1.5% agarose gel in 0.5*TBE) and gel extraction kit (Axygen Biosciences, USA) can separate and purify the PCR products.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F/R Inner primer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: 5'-TTCCCTACACGACGCTCTTCCGATCT3';5'-GAGTTCCTTGGCACCCGAGAATTCCA3'.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F/R Outer primer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: 5'-AATGATACGGCGACCACCGAGATCTACACTCTTTCCCTACACGACGCTC -3';5'-CAAGCAGAAGACGGCATACGAGATGTGACTGGAGTTCCTTGGCACCCGAGA-3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546624"/>
    <w:rsid w:val="023B6C35"/>
    <w:rsid w:val="06BA1AE5"/>
    <w:rsid w:val="0BB367A8"/>
    <w:rsid w:val="24EB1669"/>
    <w:rsid w:val="2EAA4EDA"/>
    <w:rsid w:val="30AB1F5C"/>
    <w:rsid w:val="33C15AE5"/>
    <w:rsid w:val="36487808"/>
    <w:rsid w:val="3B873677"/>
    <w:rsid w:val="45DE7BA1"/>
    <w:rsid w:val="48CE30D0"/>
    <w:rsid w:val="4C546624"/>
    <w:rsid w:val="4DFC08DA"/>
    <w:rsid w:val="53905BB1"/>
    <w:rsid w:val="695315EA"/>
    <w:rsid w:val="69BD5EB6"/>
    <w:rsid w:val="6D535020"/>
    <w:rsid w:val="6D604EBF"/>
    <w:rsid w:val="713E2301"/>
    <w:rsid w:val="755607A7"/>
    <w:rsid w:val="777644F1"/>
    <w:rsid w:val="77A67EA0"/>
    <w:rsid w:val="7CC5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5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i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0.1.0.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8:11:00Z</dcterms:created>
  <dc:creator>air</dc:creator>
  <cp:lastModifiedBy>air</cp:lastModifiedBy>
  <dcterms:modified xsi:type="dcterms:W3CDTF">2018-07-31T11:3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40</vt:lpwstr>
  </property>
</Properties>
</file>